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23" w:type="dxa"/>
        <w:jc w:val="center"/>
        <w:tblLayout w:type="fixed"/>
        <w:tblLook w:val="04A0" w:firstRow="1" w:lastRow="0" w:firstColumn="1" w:lastColumn="0" w:noHBand="0" w:noVBand="1"/>
      </w:tblPr>
      <w:tblGrid>
        <w:gridCol w:w="978"/>
        <w:gridCol w:w="1007"/>
        <w:gridCol w:w="1276"/>
        <w:gridCol w:w="1209"/>
        <w:gridCol w:w="1276"/>
        <w:gridCol w:w="850"/>
        <w:gridCol w:w="851"/>
        <w:gridCol w:w="850"/>
        <w:gridCol w:w="851"/>
        <w:gridCol w:w="1275"/>
      </w:tblGrid>
      <w:tr w:rsidR="00F859EA" w:rsidRPr="008B5703" w:rsidTr="009221F1">
        <w:trPr>
          <w:jc w:val="center"/>
        </w:trPr>
        <w:tc>
          <w:tcPr>
            <w:tcW w:w="10423" w:type="dxa"/>
            <w:gridSpan w:val="10"/>
            <w:vAlign w:val="center"/>
          </w:tcPr>
          <w:p w:rsidR="00F859EA" w:rsidRPr="00F859EA" w:rsidRDefault="00F859EA" w:rsidP="000206D1">
            <w:pPr>
              <w:pStyle w:val="NoSpacing"/>
              <w:rPr>
                <w:szCs w:val="18"/>
              </w:rPr>
            </w:pPr>
            <w:r w:rsidRPr="00F859EA">
              <w:rPr>
                <w:b/>
                <w:szCs w:val="18"/>
              </w:rPr>
              <w:t>Appendix S2</w:t>
            </w:r>
            <w:r>
              <w:rPr>
                <w:szCs w:val="18"/>
              </w:rPr>
              <w:t xml:space="preserve">: </w:t>
            </w:r>
            <w:r w:rsidR="000206D1">
              <w:rPr>
                <w:szCs w:val="18"/>
              </w:rPr>
              <w:t>C</w:t>
            </w:r>
            <w:r w:rsidR="000206D1" w:rsidRPr="000206D1">
              <w:rPr>
                <w:szCs w:val="18"/>
              </w:rPr>
              <w:t xml:space="preserve">linical samples used to </w:t>
            </w:r>
            <w:r w:rsidR="000206D1">
              <w:rPr>
                <w:szCs w:val="18"/>
              </w:rPr>
              <w:t xml:space="preserve">evaluate the performance of the </w:t>
            </w:r>
            <w:r w:rsidR="000206D1" w:rsidRPr="000206D1">
              <w:rPr>
                <w:szCs w:val="18"/>
              </w:rPr>
              <w:t>T-COR</w:t>
            </w:r>
            <w:r w:rsidR="000206D1" w:rsidRPr="000206D1">
              <w:rPr>
                <w:szCs w:val="18"/>
                <w:vertAlign w:val="superscript"/>
              </w:rPr>
              <w:t>TM</w:t>
            </w:r>
            <w:r w:rsidR="000206D1" w:rsidRPr="000206D1">
              <w:rPr>
                <w:szCs w:val="18"/>
              </w:rPr>
              <w:t xml:space="preserve"> 8</w:t>
            </w:r>
            <w:r w:rsidR="000206D1">
              <w:rPr>
                <w:szCs w:val="18"/>
              </w:rPr>
              <w:t xml:space="preserve"> in field settings</w:t>
            </w:r>
          </w:p>
        </w:tc>
      </w:tr>
      <w:tr w:rsidR="008B5703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Animal reference</w:t>
            </w:r>
          </w:p>
        </w:tc>
        <w:tc>
          <w:tcPr>
            <w:tcW w:w="1007" w:type="dxa"/>
            <w:vMerge w:val="restart"/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Location</w:t>
            </w:r>
          </w:p>
        </w:tc>
        <w:tc>
          <w:tcPr>
            <w:tcW w:w="1276" w:type="dxa"/>
            <w:vMerge w:val="restart"/>
            <w:vAlign w:val="center"/>
          </w:tcPr>
          <w:p w:rsidR="008B5703" w:rsidRDefault="00345B96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age</w:t>
            </w:r>
          </w:p>
          <w:p w:rsidR="00D1749A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approximate)</w:t>
            </w:r>
          </w:p>
        </w:tc>
        <w:tc>
          <w:tcPr>
            <w:tcW w:w="1209" w:type="dxa"/>
            <w:vMerge w:val="restart"/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Sample</w:t>
            </w:r>
          </w:p>
        </w:tc>
        <w:tc>
          <w:tcPr>
            <w:tcW w:w="1276" w:type="dxa"/>
            <w:vMerge w:val="restart"/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T-COR</w:t>
            </w:r>
            <w:r w:rsidRPr="008B5703">
              <w:rPr>
                <w:szCs w:val="18"/>
                <w:vertAlign w:val="superscript"/>
              </w:rPr>
              <w:t xml:space="preserve">TM </w:t>
            </w:r>
            <w:r w:rsidRPr="008B5703">
              <w:rPr>
                <w:szCs w:val="18"/>
              </w:rPr>
              <w:t>8</w:t>
            </w:r>
          </w:p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pan-serotype specific</w:t>
            </w:r>
          </w:p>
        </w:tc>
        <w:tc>
          <w:tcPr>
            <w:tcW w:w="3402" w:type="dxa"/>
            <w:gridSpan w:val="4"/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T-COR</w:t>
            </w:r>
            <w:r w:rsidRPr="008B5703">
              <w:rPr>
                <w:szCs w:val="18"/>
                <w:vertAlign w:val="superscript"/>
              </w:rPr>
              <w:t xml:space="preserve">TM </w:t>
            </w:r>
            <w:r w:rsidRPr="008B5703">
              <w:rPr>
                <w:szCs w:val="18"/>
              </w:rPr>
              <w:t>8</w:t>
            </w:r>
          </w:p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serotype specific</w:t>
            </w:r>
          </w:p>
        </w:tc>
        <w:tc>
          <w:tcPr>
            <w:tcW w:w="1275" w:type="dxa"/>
            <w:vMerge w:val="restart"/>
            <w:vAlign w:val="center"/>
          </w:tcPr>
          <w:p w:rsidR="008B5703" w:rsidRPr="008B5703" w:rsidRDefault="001F4D15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**</w:t>
            </w:r>
            <w:r w:rsidR="008B5703" w:rsidRPr="008B5703">
              <w:rPr>
                <w:szCs w:val="18"/>
              </w:rPr>
              <w:t>Laboratory</w:t>
            </w:r>
          </w:p>
          <w:p w:rsid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pan-serotype specific</w:t>
            </w:r>
          </w:p>
          <w:p w:rsidR="00A357A5" w:rsidRPr="008B5703" w:rsidRDefault="00A357A5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reference)</w:t>
            </w:r>
          </w:p>
        </w:tc>
      </w:tr>
      <w:tr w:rsidR="008B5703" w:rsidRPr="008B5703" w:rsidTr="00D1749A">
        <w:trPr>
          <w:jc w:val="center"/>
        </w:trPr>
        <w:tc>
          <w:tcPr>
            <w:tcW w:w="978" w:type="dxa"/>
            <w:vMerge/>
            <w:tcBorders>
              <w:bottom w:val="single" w:sz="8" w:space="0" w:color="auto"/>
            </w:tcBorders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tcBorders>
              <w:bottom w:val="single" w:sz="8" w:space="0" w:color="auto"/>
            </w:tcBorders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Merge/>
            <w:tcBorders>
              <w:bottom w:val="single" w:sz="8" w:space="0" w:color="auto"/>
            </w:tcBorders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FAM</w:t>
            </w:r>
          </w:p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(A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DFO</w:t>
            </w:r>
          </w:p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(O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Cy®5</w:t>
            </w:r>
          </w:p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(SAT 1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TxR</w:t>
            </w:r>
          </w:p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(SAT 2)</w:t>
            </w: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vAlign w:val="center"/>
          </w:tcPr>
          <w:p w:rsidR="008B5703" w:rsidRPr="008B5703" w:rsidRDefault="008B5703" w:rsidP="00292DB2">
            <w:pPr>
              <w:pStyle w:val="NoSpacing"/>
              <w:jc w:val="center"/>
              <w:rPr>
                <w:szCs w:val="18"/>
              </w:rPr>
            </w:pPr>
          </w:p>
        </w:tc>
      </w:tr>
      <w:tr w:rsidR="004815D2" w:rsidRPr="008B5703" w:rsidTr="00D1749A">
        <w:trPr>
          <w:jc w:val="center"/>
        </w:trPr>
        <w:tc>
          <w:tcPr>
            <w:tcW w:w="978" w:type="dxa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Cow_1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Kericho County,</w:t>
            </w:r>
            <w:r w:rsidRPr="008B5703">
              <w:rPr>
                <w:szCs w:val="18"/>
              </w:rPr>
              <w:t xml:space="preserve"> Kenya</w:t>
            </w:r>
          </w:p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(Farm 1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4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Serum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6.4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o C</w:t>
            </w:r>
            <w:r w:rsidRPr="008B5703">
              <w:rPr>
                <w:szCs w:val="18"/>
                <w:vertAlign w:val="subscript"/>
              </w:rPr>
              <w:t>T</w:t>
            </w:r>
          </w:p>
        </w:tc>
      </w:tr>
      <w:tr w:rsidR="004815D2" w:rsidRPr="008B5703" w:rsidTr="00D1749A">
        <w:trPr>
          <w:jc w:val="center"/>
        </w:trPr>
        <w:tc>
          <w:tcPr>
            <w:tcW w:w="978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Cow_2</w:t>
            </w:r>
          </w:p>
        </w:tc>
        <w:tc>
          <w:tcPr>
            <w:tcW w:w="1007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7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o C</w:t>
            </w:r>
            <w:r w:rsidRPr="008B5703">
              <w:rPr>
                <w:szCs w:val="18"/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tabs>
                <w:tab w:val="center" w:pos="317"/>
              </w:tabs>
              <w:jc w:val="center"/>
            </w:pPr>
            <w:r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3050A1">
              <w:t>N/A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3050A1"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3050A1">
              <w:t>N/A</w:t>
            </w:r>
          </w:p>
        </w:tc>
        <w:tc>
          <w:tcPr>
            <w:tcW w:w="1275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4815D2" w:rsidRPr="008B5703" w:rsidTr="00D1749A">
        <w:trPr>
          <w:jc w:val="center"/>
        </w:trPr>
        <w:tc>
          <w:tcPr>
            <w:tcW w:w="978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Cow_3</w:t>
            </w:r>
          </w:p>
        </w:tc>
        <w:tc>
          <w:tcPr>
            <w:tcW w:w="1007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4815D2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0 days</w:t>
            </w:r>
          </w:p>
        </w:tc>
        <w:tc>
          <w:tcPr>
            <w:tcW w:w="1209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4815D2" w:rsidRPr="008B5703" w:rsidTr="00D1749A">
        <w:trPr>
          <w:jc w:val="center"/>
        </w:trPr>
        <w:tc>
          <w:tcPr>
            <w:tcW w:w="978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Cow_4</w:t>
            </w:r>
          </w:p>
        </w:tc>
        <w:tc>
          <w:tcPr>
            <w:tcW w:w="1007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6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4815D2" w:rsidRPr="008B5703" w:rsidTr="00D1749A">
        <w:trPr>
          <w:jc w:val="center"/>
        </w:trPr>
        <w:tc>
          <w:tcPr>
            <w:tcW w:w="978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Cow_5</w:t>
            </w:r>
          </w:p>
        </w:tc>
        <w:tc>
          <w:tcPr>
            <w:tcW w:w="1007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4815D2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0 days</w:t>
            </w:r>
          </w:p>
        </w:tc>
        <w:tc>
          <w:tcPr>
            <w:tcW w:w="1209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4815D2" w:rsidRPr="008B5703" w:rsidTr="00D1749A">
        <w:trPr>
          <w:jc w:val="center"/>
        </w:trPr>
        <w:tc>
          <w:tcPr>
            <w:tcW w:w="978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Cow_6</w:t>
            </w:r>
          </w:p>
        </w:tc>
        <w:tc>
          <w:tcPr>
            <w:tcW w:w="1007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4815D2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0 days</w:t>
            </w:r>
          </w:p>
        </w:tc>
        <w:tc>
          <w:tcPr>
            <w:tcW w:w="1209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4815D2" w:rsidRPr="008B5703" w:rsidTr="00D1749A">
        <w:trPr>
          <w:jc w:val="center"/>
        </w:trPr>
        <w:tc>
          <w:tcPr>
            <w:tcW w:w="978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Cow_7</w:t>
            </w:r>
          </w:p>
        </w:tc>
        <w:tc>
          <w:tcPr>
            <w:tcW w:w="1007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7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4815D2" w:rsidRPr="008B5703" w:rsidTr="00D1749A">
        <w:trPr>
          <w:jc w:val="center"/>
        </w:trPr>
        <w:tc>
          <w:tcPr>
            <w:tcW w:w="978" w:type="dxa"/>
            <w:tcBorders>
              <w:bottom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Cow_8</w:t>
            </w:r>
          </w:p>
        </w:tc>
        <w:tc>
          <w:tcPr>
            <w:tcW w:w="1007" w:type="dxa"/>
            <w:vMerge/>
            <w:tcBorders>
              <w:bottom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4815D2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0 days</w:t>
            </w:r>
          </w:p>
        </w:tc>
        <w:tc>
          <w:tcPr>
            <w:tcW w:w="1209" w:type="dxa"/>
            <w:tcBorders>
              <w:bottom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8B5703">
              <w:rPr>
                <w:szCs w:val="18"/>
              </w:rPr>
              <w:t>Serum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4815D2" w:rsidRPr="008B5703" w:rsidTr="002946FD">
        <w:trPr>
          <w:jc w:val="center"/>
        </w:trPr>
        <w:tc>
          <w:tcPr>
            <w:tcW w:w="978" w:type="dxa"/>
            <w:vMerge w:val="restart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9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Kericho County,</w:t>
            </w:r>
            <w:r w:rsidRPr="008B5703">
              <w:rPr>
                <w:szCs w:val="18"/>
              </w:rPr>
              <w:t xml:space="preserve"> Kenya</w:t>
            </w:r>
          </w:p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Farm 2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5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002060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E54422">
              <w:rPr>
                <w:szCs w:val="18"/>
              </w:rPr>
              <w:t>20.2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002060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E54422">
              <w:rPr>
                <w:szCs w:val="18"/>
              </w:rPr>
              <w:t>21</w:t>
            </w:r>
            <w:r>
              <w:rPr>
                <w:szCs w:val="18"/>
              </w:rPr>
              <w:t>.0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9.44</w:t>
            </w:r>
          </w:p>
        </w:tc>
      </w:tr>
      <w:tr w:rsidR="004815D2" w:rsidRPr="008B5703" w:rsidTr="002946FD">
        <w:trPr>
          <w:jc w:val="center"/>
        </w:trPr>
        <w:tc>
          <w:tcPr>
            <w:tcW w:w="978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shd w:val="clear" w:color="auto" w:fill="002060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E54422">
              <w:rPr>
                <w:szCs w:val="18"/>
              </w:rPr>
              <w:t>29.55</w:t>
            </w:r>
          </w:p>
        </w:tc>
        <w:tc>
          <w:tcPr>
            <w:tcW w:w="850" w:type="dxa"/>
            <w:shd w:val="clear" w:color="auto" w:fill="002060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E54422">
              <w:rPr>
                <w:szCs w:val="18"/>
              </w:rPr>
              <w:t>27.15</w:t>
            </w:r>
          </w:p>
        </w:tc>
        <w:tc>
          <w:tcPr>
            <w:tcW w:w="851" w:type="dxa"/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8.88</w:t>
            </w:r>
          </w:p>
        </w:tc>
      </w:tr>
      <w:tr w:rsidR="004815D2" w:rsidRPr="008B5703" w:rsidTr="00D1749A">
        <w:trPr>
          <w:jc w:val="center"/>
        </w:trPr>
        <w:tc>
          <w:tcPr>
            <w:tcW w:w="978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10</w:t>
            </w:r>
          </w:p>
        </w:tc>
        <w:tc>
          <w:tcPr>
            <w:tcW w:w="1007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5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4815D2" w:rsidRPr="008B5703" w:rsidTr="002946FD">
        <w:trPr>
          <w:jc w:val="center"/>
        </w:trPr>
        <w:tc>
          <w:tcPr>
            <w:tcW w:w="978" w:type="dxa"/>
            <w:vMerge w:val="restart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11</w:t>
            </w:r>
          </w:p>
        </w:tc>
        <w:tc>
          <w:tcPr>
            <w:tcW w:w="1007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002060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E54422">
              <w:rPr>
                <w:szCs w:val="18"/>
              </w:rPr>
              <w:t>20.15</w:t>
            </w:r>
          </w:p>
        </w:tc>
        <w:tc>
          <w:tcPr>
            <w:tcW w:w="850" w:type="dxa"/>
            <w:shd w:val="clear" w:color="auto" w:fill="002060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E54422">
              <w:rPr>
                <w:szCs w:val="18"/>
              </w:rPr>
              <w:t>22.2</w:t>
            </w:r>
            <w:r>
              <w:rPr>
                <w:szCs w:val="18"/>
              </w:rPr>
              <w:t>0</w:t>
            </w:r>
          </w:p>
        </w:tc>
        <w:tc>
          <w:tcPr>
            <w:tcW w:w="851" w:type="dxa"/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3.14</w:t>
            </w:r>
          </w:p>
        </w:tc>
      </w:tr>
      <w:tr w:rsidR="004815D2" w:rsidRPr="008B5703" w:rsidTr="002946FD">
        <w:trPr>
          <w:jc w:val="center"/>
        </w:trPr>
        <w:tc>
          <w:tcPr>
            <w:tcW w:w="978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shd w:val="clear" w:color="auto" w:fill="002060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E54422">
              <w:rPr>
                <w:szCs w:val="18"/>
              </w:rPr>
              <w:t>32.3</w:t>
            </w:r>
            <w:r>
              <w:rPr>
                <w:szCs w:val="18"/>
              </w:rPr>
              <w:t>0</w:t>
            </w:r>
          </w:p>
        </w:tc>
        <w:tc>
          <w:tcPr>
            <w:tcW w:w="850" w:type="dxa"/>
            <w:shd w:val="clear" w:color="auto" w:fill="002060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 w:rsidRPr="00E54422">
              <w:rPr>
                <w:szCs w:val="18"/>
              </w:rPr>
              <w:t>30.5</w:t>
            </w:r>
            <w:r>
              <w:rPr>
                <w:szCs w:val="18"/>
              </w:rPr>
              <w:t>0</w:t>
            </w:r>
          </w:p>
        </w:tc>
        <w:tc>
          <w:tcPr>
            <w:tcW w:w="851" w:type="dxa"/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2.02</w:t>
            </w:r>
          </w:p>
        </w:tc>
      </w:tr>
      <w:tr w:rsidR="004815D2" w:rsidRPr="008B5703" w:rsidTr="002946FD">
        <w:trPr>
          <w:jc w:val="center"/>
        </w:trPr>
        <w:tc>
          <w:tcPr>
            <w:tcW w:w="978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12</w:t>
            </w:r>
          </w:p>
        </w:tc>
        <w:tc>
          <w:tcPr>
            <w:tcW w:w="1007" w:type="dxa"/>
            <w:vMerge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002060"/>
            <w:vAlign w:val="center"/>
          </w:tcPr>
          <w:p w:rsidR="004815D2" w:rsidRPr="00FB5AF7" w:rsidRDefault="004815D2" w:rsidP="00292DB2">
            <w:pPr>
              <w:pStyle w:val="NoSpacing"/>
              <w:jc w:val="center"/>
            </w:pPr>
            <w:r w:rsidRPr="00FB5AF7">
              <w:t>17.8</w:t>
            </w:r>
            <w:r>
              <w:t>0</w:t>
            </w:r>
          </w:p>
        </w:tc>
        <w:tc>
          <w:tcPr>
            <w:tcW w:w="850" w:type="dxa"/>
            <w:shd w:val="clear" w:color="auto" w:fill="002060"/>
            <w:vAlign w:val="center"/>
          </w:tcPr>
          <w:p w:rsidR="004815D2" w:rsidRPr="005C7E79" w:rsidRDefault="004815D2" w:rsidP="00292DB2">
            <w:pPr>
              <w:pStyle w:val="NoSpacing"/>
              <w:jc w:val="center"/>
            </w:pPr>
            <w:r w:rsidRPr="005C7E79">
              <w:t>22.25</w:t>
            </w:r>
          </w:p>
        </w:tc>
        <w:tc>
          <w:tcPr>
            <w:tcW w:w="851" w:type="dxa"/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0.17</w:t>
            </w:r>
          </w:p>
        </w:tc>
      </w:tr>
      <w:tr w:rsidR="004815D2" w:rsidRPr="008B5703" w:rsidTr="002946FD">
        <w:trPr>
          <w:jc w:val="center"/>
        </w:trPr>
        <w:tc>
          <w:tcPr>
            <w:tcW w:w="978" w:type="dxa"/>
            <w:tcBorders>
              <w:bottom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13</w:t>
            </w:r>
          </w:p>
        </w:tc>
        <w:tc>
          <w:tcPr>
            <w:tcW w:w="1007" w:type="dxa"/>
            <w:vMerge/>
            <w:tcBorders>
              <w:bottom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4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tcBorders>
              <w:bottom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FB5AF7">
              <w:t>19.5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5C7E79">
              <w:t>21.7</w:t>
            </w:r>
            <w:r w:rsidR="00AA036E"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002060"/>
            <w:vAlign w:val="center"/>
          </w:tcPr>
          <w:p w:rsidR="004815D2" w:rsidRDefault="004815D2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7.64</w:t>
            </w:r>
          </w:p>
        </w:tc>
      </w:tr>
      <w:tr w:rsidR="004815D2" w:rsidRPr="008B5703" w:rsidTr="002946FD">
        <w:trPr>
          <w:jc w:val="center"/>
        </w:trPr>
        <w:tc>
          <w:tcPr>
            <w:tcW w:w="978" w:type="dxa"/>
            <w:vMerge w:val="restart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14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</w:tcBorders>
            <w:vAlign w:val="center"/>
          </w:tcPr>
          <w:p w:rsidR="004815D2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akuru County, Kenya</w:t>
            </w:r>
          </w:p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Farm 3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4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0000"/>
            <w:vAlign w:val="center"/>
          </w:tcPr>
          <w:p w:rsidR="004815D2" w:rsidRPr="002946FD" w:rsidRDefault="004815D2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5.4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0000"/>
            <w:vAlign w:val="center"/>
          </w:tcPr>
          <w:p w:rsidR="004815D2" w:rsidRPr="002946FD" w:rsidRDefault="004815D2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0000"/>
            <w:vAlign w:val="center"/>
          </w:tcPr>
          <w:p w:rsidR="004815D2" w:rsidRPr="002946FD" w:rsidRDefault="004815D2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6.7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0000"/>
            <w:vAlign w:val="center"/>
          </w:tcPr>
          <w:p w:rsidR="004815D2" w:rsidRPr="002946FD" w:rsidRDefault="004815D2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0000"/>
            <w:vAlign w:val="center"/>
          </w:tcPr>
          <w:p w:rsidR="004815D2" w:rsidRPr="002946FD" w:rsidRDefault="004815D2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4815D2" w:rsidRPr="008B5703" w:rsidRDefault="004815D2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0.53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2946FD">
        <w:trPr>
          <w:jc w:val="center"/>
        </w:trPr>
        <w:tc>
          <w:tcPr>
            <w:tcW w:w="978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15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4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9.8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32.8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3.09</w:t>
            </w:r>
          </w:p>
        </w:tc>
      </w:tr>
      <w:tr w:rsidR="00B144E1" w:rsidRPr="008B5703" w:rsidTr="002946FD">
        <w:trPr>
          <w:jc w:val="center"/>
        </w:trPr>
        <w:tc>
          <w:tcPr>
            <w:tcW w:w="978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16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32.7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34.4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40.97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17</w:t>
            </w:r>
          </w:p>
        </w:tc>
        <w:tc>
          <w:tcPr>
            <w:tcW w:w="1007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0 days</w:t>
            </w:r>
          </w:p>
        </w:tc>
        <w:tc>
          <w:tcPr>
            <w:tcW w:w="1209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9.00*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trHeight w:val="103"/>
          <w:jc w:val="center"/>
        </w:trPr>
        <w:tc>
          <w:tcPr>
            <w:tcW w:w="978" w:type="dxa"/>
            <w:vMerge w:val="restart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18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akuru County, Kenya</w:t>
            </w:r>
          </w:p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Farm 4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19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5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726ABA">
              <w:rPr>
                <w:szCs w:val="18"/>
              </w:rPr>
              <w:t>36.2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20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8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21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5F16CD">
              <w:rPr>
                <w:szCs w:val="18"/>
              </w:rPr>
              <w:t>28.85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7.17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2946FD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6.8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5.2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6.45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22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5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23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C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24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0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25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6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5F16CD">
              <w:rPr>
                <w:szCs w:val="18"/>
              </w:rPr>
              <w:t>29</w:t>
            </w:r>
            <w:r>
              <w:rPr>
                <w:szCs w:val="18"/>
              </w:rPr>
              <w:t>.0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4.90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26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0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27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28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C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2946FD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29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17.3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16.9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1.21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5F16CD">
              <w:rPr>
                <w:szCs w:val="18"/>
              </w:rPr>
              <w:t>30.8</w:t>
            </w:r>
            <w:r>
              <w:rPr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9.14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5F16CD">
              <w:rPr>
                <w:szCs w:val="18"/>
              </w:rPr>
              <w:t>36.9</w:t>
            </w:r>
            <w:r>
              <w:rPr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30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</w:tcBorders>
            <w:vAlign w:val="center"/>
          </w:tcPr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Morogoro Region,</w:t>
            </w:r>
          </w:p>
          <w:p w:rsidR="00B144E1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Tanzania</w:t>
            </w:r>
          </w:p>
          <w:p w:rsidR="00B144E1" w:rsidRPr="008B5703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Farm 5</w:t>
            </w:r>
            <w:r w:rsidR="00B144E1">
              <w:rPr>
                <w:szCs w:val="18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1 month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31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1 month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32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2 week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33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1 month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34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2 week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35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2 week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36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1 month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37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</w:tcBorders>
            <w:vAlign w:val="center"/>
          </w:tcPr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Morogoro Region,</w:t>
            </w:r>
          </w:p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lastRenderedPageBreak/>
              <w:t>Tanzania</w:t>
            </w:r>
          </w:p>
          <w:p w:rsidR="00B144E1" w:rsidRPr="008B5703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Farm 6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lastRenderedPageBreak/>
              <w:t>ca. 1-2 months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957DE0">
              <w:rPr>
                <w:szCs w:val="18"/>
              </w:rPr>
              <w:t>35.95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2.66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lastRenderedPageBreak/>
              <w:t>Cow_38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1-2 month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vAlign w:val="center"/>
          </w:tcPr>
          <w:p w:rsidR="00B144E1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vAlign w:val="center"/>
          </w:tcPr>
          <w:p w:rsidR="00B144E1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D64FD4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39</w:t>
            </w:r>
          </w:p>
        </w:tc>
        <w:tc>
          <w:tcPr>
            <w:tcW w:w="1007" w:type="dxa"/>
            <w:vMerge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64FD4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1-2 months</w:t>
            </w:r>
          </w:p>
        </w:tc>
        <w:tc>
          <w:tcPr>
            <w:tcW w:w="1209" w:type="dxa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D64FD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40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1-2 month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D64FD4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D64FD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D64FD4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41</w:t>
            </w:r>
          </w:p>
        </w:tc>
        <w:tc>
          <w:tcPr>
            <w:tcW w:w="1007" w:type="dxa"/>
            <w:vMerge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64FD4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1-2 months</w:t>
            </w:r>
          </w:p>
        </w:tc>
        <w:tc>
          <w:tcPr>
            <w:tcW w:w="1209" w:type="dxa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D64FD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42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1-2 month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957DE0">
              <w:rPr>
                <w:szCs w:val="18"/>
              </w:rPr>
              <w:t>32.65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0.44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43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1-2 month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44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</w:tcBorders>
            <w:vAlign w:val="center"/>
          </w:tcPr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Morogoro Region,</w:t>
            </w:r>
          </w:p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Tanzania</w:t>
            </w:r>
          </w:p>
          <w:p w:rsidR="00B144E1" w:rsidRPr="008B5703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Farm 7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B144E1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2 weeks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8.31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2946FD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45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5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8.6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8.2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0.10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7E3788">
              <w:rPr>
                <w:szCs w:val="18"/>
              </w:rPr>
              <w:t>32.25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5.37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7.24</w:t>
            </w:r>
          </w:p>
        </w:tc>
      </w:tr>
      <w:tr w:rsidR="00B144E1" w:rsidRPr="008B5703" w:rsidTr="002946FD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46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4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6.2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3.4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7.05</w:t>
            </w:r>
          </w:p>
        </w:tc>
      </w:tr>
      <w:tr w:rsidR="00B144E1" w:rsidRPr="008B5703" w:rsidTr="002946FD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4.7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2.3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8.83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7E3788">
              <w:rPr>
                <w:szCs w:val="18"/>
              </w:rPr>
              <w:t>37.5</w:t>
            </w:r>
            <w:r w:rsidR="00B32672">
              <w:rPr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7.57</w:t>
            </w:r>
          </w:p>
        </w:tc>
      </w:tr>
      <w:tr w:rsidR="00B144E1" w:rsidRPr="008B5703" w:rsidTr="002946FD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47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4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3.7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0.2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8.62</w:t>
            </w:r>
          </w:p>
        </w:tc>
      </w:tr>
      <w:tr w:rsidR="00B144E1" w:rsidRPr="008B5703" w:rsidTr="002946FD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3.3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1.0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8.67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8.03</w:t>
            </w:r>
          </w:p>
        </w:tc>
      </w:tr>
      <w:tr w:rsidR="00B144E1" w:rsidRPr="008B5703" w:rsidTr="002946FD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48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19.8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17.9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7.77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7E3788">
              <w:rPr>
                <w:szCs w:val="18"/>
              </w:rPr>
              <w:t>35.7</w:t>
            </w:r>
            <w:r w:rsidR="00B32672">
              <w:rPr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5.10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49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C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50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C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del w:id="0" w:author="emma howson" w:date="2017-05-31T09:29:00Z">
              <w:r w:rsidDel="005D04F0">
                <w:rPr>
                  <w:szCs w:val="18"/>
                </w:rPr>
                <w:delText xml:space="preserve">Lesion </w:delText>
              </w:r>
            </w:del>
            <w:ins w:id="1" w:author="emma howson" w:date="2017-05-31T09:29:00Z">
              <w:r w:rsidR="005D04F0">
                <w:rPr>
                  <w:szCs w:val="18"/>
                </w:rPr>
                <w:t xml:space="preserve">Mouth </w:t>
              </w:r>
            </w:ins>
            <w:r>
              <w:rPr>
                <w:szCs w:val="18"/>
              </w:rPr>
              <w:t>swab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</w:t>
            </w:r>
            <w:r>
              <w:rPr>
                <w:szCs w:val="18"/>
              </w:rPr>
              <w:softHyphen/>
              <w:t>_51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C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D64FD4" w:rsidRPr="008B5703" w:rsidTr="00D1749A">
        <w:trPr>
          <w:jc w:val="center"/>
        </w:trPr>
        <w:tc>
          <w:tcPr>
            <w:tcW w:w="978" w:type="dxa"/>
            <w:vMerge w:val="restart"/>
            <w:tcBorders>
              <w:top w:val="single" w:sz="8" w:space="0" w:color="auto"/>
            </w:tcBorders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52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</w:tcBorders>
            <w:vAlign w:val="center"/>
          </w:tcPr>
          <w:p w:rsidR="00D64FD4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Morogoro Region,</w:t>
            </w:r>
          </w:p>
          <w:p w:rsidR="00D64FD4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Tanzania</w:t>
            </w:r>
          </w:p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Farm 8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D64FD4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a. 1-2 months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040907" w:rsidRDefault="00B144E1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D64FD4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53</w:t>
            </w:r>
          </w:p>
        </w:tc>
        <w:tc>
          <w:tcPr>
            <w:tcW w:w="1007" w:type="dxa"/>
            <w:vMerge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CS</w:t>
            </w:r>
          </w:p>
        </w:tc>
        <w:tc>
          <w:tcPr>
            <w:tcW w:w="1209" w:type="dxa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D64FD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D64FD4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54</w:t>
            </w:r>
          </w:p>
        </w:tc>
        <w:tc>
          <w:tcPr>
            <w:tcW w:w="1007" w:type="dxa"/>
            <w:vMerge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CS</w:t>
            </w:r>
          </w:p>
        </w:tc>
        <w:tc>
          <w:tcPr>
            <w:tcW w:w="1209" w:type="dxa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D64FD4" w:rsidRPr="008B5703" w:rsidRDefault="00D64FD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1" w:type="dxa"/>
            <w:vAlign w:val="center"/>
          </w:tcPr>
          <w:p w:rsidR="00D64FD4" w:rsidRDefault="00D64FD4" w:rsidP="00292DB2">
            <w:pPr>
              <w:pStyle w:val="NoSpacing"/>
              <w:jc w:val="center"/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D64FD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55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C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56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C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del w:id="2" w:author="emma howson" w:date="2017-05-31T09:29:00Z">
              <w:r w:rsidDel="005D04F0">
                <w:rPr>
                  <w:szCs w:val="18"/>
                </w:rPr>
                <w:delText xml:space="preserve">Lesion </w:delText>
              </w:r>
            </w:del>
            <w:ins w:id="3" w:author="emma howson" w:date="2017-05-31T09:29:00Z">
              <w:r w:rsidR="005D04F0">
                <w:rPr>
                  <w:szCs w:val="18"/>
                </w:rPr>
                <w:t xml:space="preserve">Mouth </w:t>
              </w:r>
            </w:ins>
            <w:r>
              <w:rPr>
                <w:szCs w:val="18"/>
              </w:rPr>
              <w:t>swab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57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8.11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58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C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59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</w:tcBorders>
            <w:vAlign w:val="center"/>
          </w:tcPr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Morogoro Region,</w:t>
            </w:r>
          </w:p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Tanzania</w:t>
            </w:r>
          </w:p>
          <w:p w:rsidR="00B144E1" w:rsidRPr="008B5703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Farm 9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5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39203C">
              <w:rPr>
                <w:szCs w:val="18"/>
              </w:rPr>
              <w:t>30.5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3.08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60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9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39203C">
              <w:rPr>
                <w:szCs w:val="18"/>
              </w:rPr>
              <w:t>36</w:t>
            </w:r>
            <w:r>
              <w:rPr>
                <w:szCs w:val="18"/>
              </w:rPr>
              <w:t>.00*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2946FD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61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5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4.1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7.0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5.24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62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5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CC0FCD">
              <w:rPr>
                <w:szCs w:val="18"/>
              </w:rPr>
              <w:t>33.5</w:t>
            </w:r>
            <w:r>
              <w:rPr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0.83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63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4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CC0FCD">
              <w:rPr>
                <w:szCs w:val="18"/>
              </w:rPr>
              <w:t>36.3</w:t>
            </w:r>
            <w:r>
              <w:rPr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4.97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CC0FCD">
              <w:rPr>
                <w:szCs w:val="18"/>
              </w:rPr>
              <w:t>34.25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6.30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trHeight w:val="20"/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64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trHeight w:val="20"/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bookmarkStart w:id="4" w:name="OLE_LINK1"/>
            <w:r w:rsidRPr="00040907">
              <w:t>No C</w:t>
            </w:r>
            <w:r w:rsidRPr="00040907">
              <w:rPr>
                <w:vertAlign w:val="subscript"/>
              </w:rPr>
              <w:t>T</w:t>
            </w:r>
            <w:bookmarkEnd w:id="4"/>
          </w:p>
        </w:tc>
      </w:tr>
      <w:tr w:rsidR="00B144E1" w:rsidRPr="008B5703" w:rsidTr="002946FD">
        <w:trPr>
          <w:trHeight w:val="20"/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lastRenderedPageBreak/>
              <w:t>Cow_65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4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7.6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36.0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3.10</w:t>
            </w:r>
          </w:p>
        </w:tc>
      </w:tr>
      <w:tr w:rsidR="00B144E1" w:rsidRPr="008B5703" w:rsidTr="00D1749A">
        <w:trPr>
          <w:trHeight w:val="20"/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014467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2946FD">
        <w:trPr>
          <w:trHeight w:val="20"/>
          <w:jc w:val="center"/>
        </w:trPr>
        <w:tc>
          <w:tcPr>
            <w:tcW w:w="978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9.9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8.0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144E1" w:rsidRPr="002946FD" w:rsidRDefault="00B144E1" w:rsidP="00292DB2">
            <w:pPr>
              <w:pStyle w:val="NoSpacing"/>
              <w:jc w:val="center"/>
              <w:rPr>
                <w:color w:val="FFFFFF" w:themeColor="background1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2.61</w:t>
            </w:r>
          </w:p>
        </w:tc>
      </w:tr>
      <w:tr w:rsidR="00B144E1" w:rsidRPr="008B5703" w:rsidTr="00D1749A">
        <w:trPr>
          <w:trHeight w:val="20"/>
          <w:jc w:val="center"/>
        </w:trPr>
        <w:tc>
          <w:tcPr>
            <w:tcW w:w="978" w:type="dxa"/>
            <w:vMerge w:val="restart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66</w:t>
            </w:r>
          </w:p>
        </w:tc>
        <w:tc>
          <w:tcPr>
            <w:tcW w:w="1007" w:type="dxa"/>
            <w:vMerge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144E1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B144E1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144E1" w:rsidRPr="00CC0FCD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7.50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B144E1" w:rsidRPr="008B5703" w:rsidTr="00D1749A">
        <w:trPr>
          <w:trHeight w:val="20"/>
          <w:jc w:val="center"/>
        </w:trPr>
        <w:tc>
          <w:tcPr>
            <w:tcW w:w="978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tcBorders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tcBorders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144E1" w:rsidRPr="00CC0FCD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144E1" w:rsidRPr="00205C04" w:rsidRDefault="00B144E1" w:rsidP="00292DB2">
            <w:pPr>
              <w:pStyle w:val="NoSpacing"/>
              <w:jc w:val="center"/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144E1" w:rsidRPr="00CC0FCD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144E1" w:rsidRPr="00205C04" w:rsidRDefault="00B144E1" w:rsidP="00292DB2">
            <w:pPr>
              <w:pStyle w:val="NoSpacing"/>
              <w:jc w:val="center"/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144E1" w:rsidRPr="00205C04" w:rsidRDefault="00B144E1" w:rsidP="00292DB2">
            <w:pPr>
              <w:pStyle w:val="NoSpacing"/>
              <w:jc w:val="center"/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trHeight w:val="20"/>
          <w:jc w:val="center"/>
        </w:trPr>
        <w:tc>
          <w:tcPr>
            <w:tcW w:w="9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67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Morogoro Region,</w:t>
            </w:r>
          </w:p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Tanzania</w:t>
            </w:r>
          </w:p>
          <w:p w:rsidR="00B144E1" w:rsidRPr="008B5703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Farm 1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CS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o C</w:t>
            </w:r>
            <w:r w:rsidRPr="00CC0FCD">
              <w:rPr>
                <w:szCs w:val="18"/>
                <w:vertAlign w:val="subscript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44E1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B144E1" w:rsidRPr="008B5703" w:rsidTr="00D1749A">
        <w:trPr>
          <w:trHeight w:val="20"/>
          <w:jc w:val="center"/>
        </w:trPr>
        <w:tc>
          <w:tcPr>
            <w:tcW w:w="978" w:type="dxa"/>
            <w:vMerge w:val="restart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68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</w:tcBorders>
            <w:vAlign w:val="center"/>
          </w:tcPr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Morogoro Region,</w:t>
            </w:r>
          </w:p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Tanzania</w:t>
            </w:r>
          </w:p>
          <w:p w:rsidR="00B144E1" w:rsidRPr="008B5703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Farm 11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4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CC0FCD">
              <w:rPr>
                <w:szCs w:val="18"/>
              </w:rPr>
              <w:t>33.8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1.08</w:t>
            </w:r>
          </w:p>
        </w:tc>
      </w:tr>
      <w:tr w:rsidR="00B144E1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B144E1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B144E1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B144E1" w:rsidRDefault="00B144E1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B144E1" w:rsidRPr="008B5703" w:rsidRDefault="00B144E1" w:rsidP="00292DB2">
            <w:pPr>
              <w:pStyle w:val="NoSpacing"/>
              <w:jc w:val="center"/>
              <w:rPr>
                <w:szCs w:val="18"/>
              </w:rPr>
            </w:pPr>
            <w:r w:rsidRPr="00CC0FCD">
              <w:rPr>
                <w:szCs w:val="18"/>
              </w:rPr>
              <w:t>29.2</w:t>
            </w:r>
            <w:r>
              <w:rPr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B144E1" w:rsidRDefault="00B144E1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B144E1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1.26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o C</w:t>
            </w:r>
            <w:r w:rsidRPr="00CC0FCD">
              <w:rPr>
                <w:szCs w:val="18"/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69</w:t>
            </w:r>
          </w:p>
        </w:tc>
        <w:tc>
          <w:tcPr>
            <w:tcW w:w="1007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4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CC0FCD">
              <w:rPr>
                <w:szCs w:val="18"/>
              </w:rPr>
              <w:t>34.95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1.48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o C</w:t>
            </w:r>
            <w:r w:rsidRPr="00CC0FCD">
              <w:rPr>
                <w:szCs w:val="18"/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70</w:t>
            </w:r>
          </w:p>
        </w:tc>
        <w:tc>
          <w:tcPr>
            <w:tcW w:w="1007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o C</w:t>
            </w:r>
            <w:r w:rsidRPr="00CC0FCD">
              <w:rPr>
                <w:szCs w:val="18"/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CC0FCD">
              <w:rPr>
                <w:szCs w:val="18"/>
              </w:rPr>
              <w:t>35.2</w:t>
            </w:r>
            <w:r>
              <w:rPr>
                <w:szCs w:val="18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6.11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vMerge w:val="restart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71</w:t>
            </w:r>
          </w:p>
        </w:tc>
        <w:tc>
          <w:tcPr>
            <w:tcW w:w="1007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6B4144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0 days</w:t>
            </w:r>
          </w:p>
        </w:tc>
        <w:tc>
          <w:tcPr>
            <w:tcW w:w="1209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o C</w:t>
            </w:r>
            <w:r w:rsidRPr="00CC0FCD">
              <w:rPr>
                <w:szCs w:val="18"/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o C</w:t>
            </w:r>
            <w:r w:rsidRPr="00CC0FCD">
              <w:rPr>
                <w:szCs w:val="18"/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6B4144" w:rsidRPr="008B5703" w:rsidTr="002946FD">
        <w:trPr>
          <w:jc w:val="center"/>
        </w:trPr>
        <w:tc>
          <w:tcPr>
            <w:tcW w:w="978" w:type="dxa"/>
            <w:vMerge w:val="restart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72</w:t>
            </w:r>
          </w:p>
        </w:tc>
        <w:tc>
          <w:tcPr>
            <w:tcW w:w="1007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4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4.7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6.0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6.65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vMerge/>
            <w:tcBorders>
              <w:bottom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tcBorders>
              <w:bottom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tcBorders>
              <w:bottom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o C</w:t>
            </w:r>
            <w:r w:rsidRPr="00CC0FCD">
              <w:rPr>
                <w:szCs w:val="18"/>
                <w:vertAlign w:val="subscript"/>
              </w:rPr>
              <w:t>T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040907">
              <w:t>No C</w:t>
            </w:r>
            <w:r w:rsidRPr="00040907">
              <w:rPr>
                <w:vertAlign w:val="subscript"/>
              </w:rPr>
              <w:t>T</w:t>
            </w:r>
          </w:p>
        </w:tc>
      </w:tr>
      <w:tr w:rsidR="006B4144" w:rsidRPr="008B5703" w:rsidTr="002946FD">
        <w:trPr>
          <w:jc w:val="center"/>
        </w:trPr>
        <w:tc>
          <w:tcPr>
            <w:tcW w:w="978" w:type="dxa"/>
            <w:vMerge w:val="restart"/>
            <w:tcBorders>
              <w:top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73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</w:tcBorders>
            <w:vAlign w:val="center"/>
          </w:tcPr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Adama,</w:t>
            </w:r>
          </w:p>
          <w:p w:rsidR="006B4144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thiopia</w:t>
            </w:r>
          </w:p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Farm 1</w:t>
            </w:r>
            <w:r w:rsidR="00566B8B">
              <w:rPr>
                <w:szCs w:val="18"/>
              </w:rPr>
              <w:t>2</w:t>
            </w:r>
            <w:r>
              <w:rPr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pithelium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2.5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1.7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6B414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6B4144" w:rsidRPr="008B5703" w:rsidTr="002946FD">
        <w:trPr>
          <w:jc w:val="center"/>
        </w:trPr>
        <w:tc>
          <w:tcPr>
            <w:tcW w:w="978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5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9.15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35.0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6B414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o C</w:t>
            </w:r>
            <w:r w:rsidRPr="00CC0FCD">
              <w:rPr>
                <w:szCs w:val="18"/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6B414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6B4144" w:rsidRPr="008B5703" w:rsidTr="002946FD">
        <w:trPr>
          <w:jc w:val="center"/>
        </w:trPr>
        <w:tc>
          <w:tcPr>
            <w:tcW w:w="978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007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09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29.7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  <w:szCs w:val="18"/>
              </w:rPr>
              <w:t>35.00</w:t>
            </w:r>
          </w:p>
        </w:tc>
        <w:tc>
          <w:tcPr>
            <w:tcW w:w="850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6B4144" w:rsidRPr="002946FD" w:rsidRDefault="006B4144" w:rsidP="00292DB2">
            <w:pPr>
              <w:pStyle w:val="NoSpacing"/>
              <w:jc w:val="center"/>
              <w:rPr>
                <w:color w:val="FFFFFF" w:themeColor="background1"/>
                <w:szCs w:val="18"/>
              </w:rPr>
            </w:pPr>
            <w:r w:rsidRPr="002946FD">
              <w:rPr>
                <w:color w:val="FFFFFF" w:themeColor="background1"/>
              </w:rPr>
              <w:t>No C</w:t>
            </w:r>
            <w:r w:rsidRPr="002946FD">
              <w:rPr>
                <w:color w:val="FFFFFF" w:themeColor="background1"/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6B414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74</w:t>
            </w:r>
          </w:p>
        </w:tc>
        <w:tc>
          <w:tcPr>
            <w:tcW w:w="1007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CS</w:t>
            </w:r>
          </w:p>
        </w:tc>
        <w:tc>
          <w:tcPr>
            <w:tcW w:w="1209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Serum</w:t>
            </w:r>
          </w:p>
        </w:tc>
        <w:tc>
          <w:tcPr>
            <w:tcW w:w="1276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o C</w:t>
            </w:r>
            <w:r w:rsidRPr="00CC0FCD">
              <w:rPr>
                <w:szCs w:val="18"/>
                <w:vertAlign w:val="subscript"/>
              </w:rPr>
              <w:t>T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vAlign w:val="center"/>
          </w:tcPr>
          <w:p w:rsidR="006B414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tcBorders>
              <w:bottom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75</w:t>
            </w:r>
          </w:p>
        </w:tc>
        <w:tc>
          <w:tcPr>
            <w:tcW w:w="1007" w:type="dxa"/>
            <w:vMerge/>
            <w:tcBorders>
              <w:bottom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6B4144" w:rsidRPr="008B5703" w:rsidRDefault="00D174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10 days</w:t>
            </w:r>
          </w:p>
        </w:tc>
        <w:tc>
          <w:tcPr>
            <w:tcW w:w="1209" w:type="dxa"/>
            <w:tcBorders>
              <w:bottom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1936B3">
              <w:rPr>
                <w:szCs w:val="18"/>
              </w:rPr>
              <w:t>36.4</w:t>
            </w:r>
            <w:r>
              <w:rPr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6B414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tcBorders>
              <w:top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76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</w:tcBorders>
            <w:vAlign w:val="center"/>
          </w:tcPr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Adama,</w:t>
            </w:r>
          </w:p>
          <w:p w:rsidR="00566B8B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Ethiopia</w:t>
            </w:r>
          </w:p>
          <w:p w:rsidR="006B4144" w:rsidRPr="008B5703" w:rsidRDefault="00566B8B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(Farm 13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6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32.0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6B414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77</w:t>
            </w:r>
          </w:p>
        </w:tc>
        <w:tc>
          <w:tcPr>
            <w:tcW w:w="1007" w:type="dxa"/>
            <w:vMerge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Lesion swab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 w:rsidRPr="00F83D20">
              <w:rPr>
                <w:szCs w:val="18"/>
              </w:rPr>
              <w:t>38.05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205C04">
              <w:t>No C</w:t>
            </w:r>
            <w:r w:rsidRPr="00205C04">
              <w:rPr>
                <w:vertAlign w:val="subscript"/>
              </w:rPr>
              <w:t>T</w:t>
            </w:r>
          </w:p>
        </w:tc>
        <w:tc>
          <w:tcPr>
            <w:tcW w:w="1275" w:type="dxa"/>
            <w:vAlign w:val="center"/>
          </w:tcPr>
          <w:p w:rsidR="006B414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6B4144" w:rsidRPr="008B5703" w:rsidTr="00D1749A">
        <w:trPr>
          <w:jc w:val="center"/>
        </w:trPr>
        <w:tc>
          <w:tcPr>
            <w:tcW w:w="978" w:type="dxa"/>
            <w:tcBorders>
              <w:bottom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Cow_78</w:t>
            </w:r>
          </w:p>
        </w:tc>
        <w:tc>
          <w:tcPr>
            <w:tcW w:w="1007" w:type="dxa"/>
            <w:vMerge/>
            <w:tcBorders>
              <w:bottom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  <w:r w:rsidR="00D1749A">
              <w:rPr>
                <w:szCs w:val="18"/>
              </w:rPr>
              <w:t xml:space="preserve"> days</w:t>
            </w:r>
          </w:p>
        </w:tc>
        <w:tc>
          <w:tcPr>
            <w:tcW w:w="1209" w:type="dxa"/>
            <w:tcBorders>
              <w:bottom w:val="single" w:sz="8" w:space="0" w:color="auto"/>
            </w:tcBorders>
            <w:vAlign w:val="center"/>
          </w:tcPr>
          <w:p w:rsidR="006B4144" w:rsidRPr="008B5703" w:rsidRDefault="00BE2C9A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OP fluid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6B4144" w:rsidRPr="008B5703" w:rsidRDefault="006B4144" w:rsidP="00292DB2">
            <w:pPr>
              <w:pStyle w:val="NoSpacing"/>
              <w:jc w:val="center"/>
              <w:rPr>
                <w:szCs w:val="18"/>
              </w:rPr>
            </w:pPr>
            <w:r>
              <w:rPr>
                <w:szCs w:val="18"/>
              </w:rPr>
              <w:t>No C</w:t>
            </w:r>
            <w:r w:rsidRPr="00CC0FCD">
              <w:rPr>
                <w:szCs w:val="18"/>
                <w:vertAlign w:val="subscript"/>
              </w:rPr>
              <w:t>T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6B4144" w:rsidRDefault="006B4144" w:rsidP="00292DB2">
            <w:pPr>
              <w:pStyle w:val="NoSpacing"/>
              <w:jc w:val="center"/>
            </w:pPr>
            <w:r w:rsidRPr="00FB3E1F">
              <w:t>N/A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6B4144" w:rsidRPr="008B5703" w:rsidRDefault="00503CCD" w:rsidP="00292DB2">
            <w:pPr>
              <w:pStyle w:val="NoSpacing"/>
              <w:jc w:val="center"/>
              <w:rPr>
                <w:szCs w:val="18"/>
              </w:rPr>
            </w:pPr>
            <w:r w:rsidRPr="00FB3E1F">
              <w:t>N/A</w:t>
            </w:r>
          </w:p>
        </w:tc>
      </w:tr>
      <w:tr w:rsidR="006B4144" w:rsidRPr="008B5703" w:rsidTr="00D1749A">
        <w:trPr>
          <w:jc w:val="center"/>
        </w:trPr>
        <w:tc>
          <w:tcPr>
            <w:tcW w:w="10423" w:type="dxa"/>
            <w:gridSpan w:val="10"/>
            <w:tcBorders>
              <w:top w:val="single" w:sz="8" w:space="0" w:color="auto"/>
            </w:tcBorders>
            <w:vAlign w:val="center"/>
          </w:tcPr>
          <w:p w:rsidR="006E061A" w:rsidRDefault="006B4144" w:rsidP="006B4144"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All results represent the average C</w:t>
            </w:r>
            <w:r w:rsidRPr="006E061A">
              <w:rPr>
                <w:szCs w:val="18"/>
                <w:vertAlign w:val="subscript"/>
              </w:rPr>
              <w:t>T</w:t>
            </w:r>
            <w:r>
              <w:rPr>
                <w:szCs w:val="18"/>
              </w:rPr>
              <w:t xml:space="preserve"> across two </w:t>
            </w:r>
            <w:r w:rsidR="006E061A">
              <w:rPr>
                <w:szCs w:val="18"/>
              </w:rPr>
              <w:t>real-time reverse transcription PCR (r</w:t>
            </w:r>
            <w:r w:rsidR="006E061A" w:rsidRPr="001F4D15">
              <w:rPr>
                <w:szCs w:val="18"/>
              </w:rPr>
              <w:t>RT-PCR</w:t>
            </w:r>
            <w:r w:rsidR="006E061A">
              <w:rPr>
                <w:szCs w:val="18"/>
              </w:rPr>
              <w:t>)</w:t>
            </w:r>
            <w:r w:rsidR="006E061A" w:rsidRPr="001F4D15">
              <w:rPr>
                <w:szCs w:val="18"/>
              </w:rPr>
              <w:t xml:space="preserve"> </w:t>
            </w:r>
            <w:r>
              <w:rPr>
                <w:szCs w:val="18"/>
              </w:rPr>
              <w:t xml:space="preserve">replicates </w:t>
            </w:r>
          </w:p>
          <w:p w:rsidR="006E061A" w:rsidRDefault="006B4144" w:rsidP="006B4144"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 xml:space="preserve">“*”represents replicates where one was </w:t>
            </w:r>
            <w:r w:rsidR="006E061A">
              <w:rPr>
                <w:szCs w:val="18"/>
              </w:rPr>
              <w:t>positive and the other negative</w:t>
            </w:r>
          </w:p>
          <w:p w:rsidR="006B4144" w:rsidRDefault="006B4144" w:rsidP="006B4144"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CS: no clinical signs (“lesion swabs” in these animals were taken by swabbing either the mouth or feet</w:t>
            </w:r>
            <w:r w:rsidR="006E061A">
              <w:rPr>
                <w:szCs w:val="18"/>
              </w:rPr>
              <w:t xml:space="preserve"> directly</w:t>
            </w:r>
            <w:r>
              <w:rPr>
                <w:szCs w:val="18"/>
              </w:rPr>
              <w:t>)</w:t>
            </w:r>
          </w:p>
          <w:p w:rsidR="006B4144" w:rsidRDefault="006B4144" w:rsidP="00503CCD"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N/A: not applicable (test not performed</w:t>
            </w:r>
            <w:r w:rsidR="00503CCD">
              <w:rPr>
                <w:szCs w:val="18"/>
              </w:rPr>
              <w:t>)</w:t>
            </w:r>
          </w:p>
          <w:p w:rsidR="00B045BA" w:rsidRDefault="00B045BA" w:rsidP="00503CCD"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 xml:space="preserve">OP fluid: oesophageal-pharyngeal </w:t>
            </w:r>
            <w:r w:rsidRPr="00B045BA">
              <w:rPr>
                <w:szCs w:val="18"/>
              </w:rPr>
              <w:t>fluid</w:t>
            </w:r>
          </w:p>
          <w:p w:rsidR="00D1749A" w:rsidRDefault="00D1749A" w:rsidP="00503CCD"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Shaded rows represent positive T-COR</w:t>
            </w:r>
            <w:r>
              <w:rPr>
                <w:szCs w:val="18"/>
                <w:vertAlign w:val="superscript"/>
              </w:rPr>
              <w:t>TM</w:t>
            </w:r>
            <w:r>
              <w:rPr>
                <w:szCs w:val="18"/>
              </w:rPr>
              <w:t xml:space="preserve"> 8 pan-serotype specific results (blue: positive serotype-specific results</w:t>
            </w:r>
            <w:r w:rsidR="002946FD">
              <w:rPr>
                <w:szCs w:val="18"/>
              </w:rPr>
              <w:t xml:space="preserve"> for serotype A</w:t>
            </w:r>
            <w:r>
              <w:rPr>
                <w:szCs w:val="18"/>
              </w:rPr>
              <w:t xml:space="preserve">, </w:t>
            </w:r>
            <w:r w:rsidR="002946FD">
              <w:rPr>
                <w:szCs w:val="18"/>
              </w:rPr>
              <w:t xml:space="preserve">red: positive serotype-specific results for serotype O, </w:t>
            </w:r>
            <w:r>
              <w:rPr>
                <w:szCs w:val="18"/>
              </w:rPr>
              <w:t>grey: did not serotype)</w:t>
            </w:r>
          </w:p>
          <w:p w:rsidR="009221F1" w:rsidRPr="00D1749A" w:rsidRDefault="00DD2C90" w:rsidP="00B74D10"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**</w:t>
            </w:r>
            <w:r w:rsidR="00A357A5">
              <w:rPr>
                <w:szCs w:val="18"/>
              </w:rPr>
              <w:t>The reference</w:t>
            </w:r>
            <w:r>
              <w:rPr>
                <w:szCs w:val="18"/>
              </w:rPr>
              <w:t xml:space="preserve"> </w:t>
            </w:r>
            <w:r w:rsidR="006E061A">
              <w:rPr>
                <w:szCs w:val="18"/>
              </w:rPr>
              <w:t xml:space="preserve">rRT-PCR </w:t>
            </w:r>
            <w:r w:rsidR="001F4D15" w:rsidRPr="001F4D15">
              <w:rPr>
                <w:szCs w:val="18"/>
              </w:rPr>
              <w:t>was pe</w:t>
            </w:r>
            <w:r w:rsidR="006E061A">
              <w:rPr>
                <w:szCs w:val="18"/>
              </w:rPr>
              <w:t xml:space="preserve">rformed in laboratory settings within East Africa </w:t>
            </w:r>
            <w:r w:rsidR="001F4D15" w:rsidRPr="001F4D15">
              <w:rPr>
                <w:szCs w:val="18"/>
              </w:rPr>
              <w:t>using extracted RNA</w:t>
            </w:r>
            <w:ins w:id="5" w:author="emma howson" w:date="2017-05-31T10:55:00Z">
              <w:r w:rsidR="009221F1">
                <w:rPr>
                  <w:szCs w:val="18"/>
                </w:rPr>
                <w:t xml:space="preserve"> (this was not possible in Ethiopia</w:t>
              </w:r>
              <w:r w:rsidR="00B74D10">
                <w:rPr>
                  <w:szCs w:val="18"/>
                </w:rPr>
                <w:t xml:space="preserve"> due to a lack of</w:t>
              </w:r>
              <w:bookmarkStart w:id="6" w:name="_GoBack"/>
              <w:bookmarkEnd w:id="6"/>
              <w:r w:rsidR="00B74D10">
                <w:rPr>
                  <w:szCs w:val="18"/>
                </w:rPr>
                <w:t xml:space="preserve"> facilities</w:t>
              </w:r>
              <w:r w:rsidR="009221F1">
                <w:rPr>
                  <w:szCs w:val="18"/>
                </w:rPr>
                <w:t>)</w:t>
              </w:r>
            </w:ins>
            <w:ins w:id="7" w:author="emma howson" w:date="2017-05-31T10:57:00Z">
              <w:r w:rsidR="00B74D10">
                <w:rPr>
                  <w:szCs w:val="18"/>
                </w:rPr>
                <w:t>.</w:t>
              </w:r>
            </w:ins>
          </w:p>
        </w:tc>
      </w:tr>
    </w:tbl>
    <w:p w:rsidR="00957DE0" w:rsidRDefault="00957DE0"/>
    <w:p w:rsidR="00726ABA" w:rsidRDefault="00726ABA"/>
    <w:p w:rsidR="00726ABA" w:rsidRDefault="00726ABA"/>
    <w:p w:rsidR="00726ABA" w:rsidRDefault="00726ABA"/>
    <w:p w:rsidR="00726ABA" w:rsidRDefault="00726ABA"/>
    <w:p w:rsidR="00726ABA" w:rsidRDefault="00726ABA"/>
    <w:p w:rsidR="00726ABA" w:rsidRDefault="00726ABA"/>
    <w:p w:rsidR="00726ABA" w:rsidRDefault="00726ABA"/>
    <w:p w:rsidR="00726ABA" w:rsidRDefault="00726ABA"/>
    <w:sectPr w:rsidR="00726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21F1" w:rsidRDefault="009221F1" w:rsidP="00726ABA">
      <w:pPr>
        <w:spacing w:after="0" w:line="240" w:lineRule="auto"/>
      </w:pPr>
      <w:r>
        <w:separator/>
      </w:r>
    </w:p>
  </w:endnote>
  <w:endnote w:type="continuationSeparator" w:id="0">
    <w:p w:rsidR="009221F1" w:rsidRDefault="009221F1" w:rsidP="00726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21F1" w:rsidRDefault="009221F1" w:rsidP="00726ABA">
      <w:pPr>
        <w:spacing w:after="0" w:line="240" w:lineRule="auto"/>
      </w:pPr>
      <w:r>
        <w:separator/>
      </w:r>
    </w:p>
  </w:footnote>
  <w:footnote w:type="continuationSeparator" w:id="0">
    <w:p w:rsidR="009221F1" w:rsidRDefault="009221F1" w:rsidP="00726AB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ma howson">
    <w15:presenceInfo w15:providerId="AD" w15:userId="S-1-5-21-33161136-4243236629-4019823148-59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31C"/>
    <w:rsid w:val="00001519"/>
    <w:rsid w:val="00014467"/>
    <w:rsid w:val="000206D1"/>
    <w:rsid w:val="00107392"/>
    <w:rsid w:val="00143472"/>
    <w:rsid w:val="001721B6"/>
    <w:rsid w:val="001936B3"/>
    <w:rsid w:val="001F4D15"/>
    <w:rsid w:val="00292DB2"/>
    <w:rsid w:val="002946FD"/>
    <w:rsid w:val="00345B96"/>
    <w:rsid w:val="0039203C"/>
    <w:rsid w:val="00445EF9"/>
    <w:rsid w:val="004815D2"/>
    <w:rsid w:val="00503CCD"/>
    <w:rsid w:val="00566B8B"/>
    <w:rsid w:val="005D04F0"/>
    <w:rsid w:val="005F16CD"/>
    <w:rsid w:val="006B4144"/>
    <w:rsid w:val="006D231C"/>
    <w:rsid w:val="006E061A"/>
    <w:rsid w:val="00726ABA"/>
    <w:rsid w:val="00733D89"/>
    <w:rsid w:val="007E3788"/>
    <w:rsid w:val="0086036F"/>
    <w:rsid w:val="008629C4"/>
    <w:rsid w:val="008B5703"/>
    <w:rsid w:val="009221F1"/>
    <w:rsid w:val="00957DE0"/>
    <w:rsid w:val="00A357A5"/>
    <w:rsid w:val="00AA036E"/>
    <w:rsid w:val="00B045BA"/>
    <w:rsid w:val="00B144E1"/>
    <w:rsid w:val="00B32672"/>
    <w:rsid w:val="00B74D10"/>
    <w:rsid w:val="00BE2C9A"/>
    <w:rsid w:val="00CC0FCD"/>
    <w:rsid w:val="00D1749A"/>
    <w:rsid w:val="00D64FD4"/>
    <w:rsid w:val="00DD2C90"/>
    <w:rsid w:val="00E54422"/>
    <w:rsid w:val="00F83D20"/>
    <w:rsid w:val="00F8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413A0-E51A-4286-8F3E-781D02282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31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8B5703"/>
    <w:pPr>
      <w:spacing w:after="0" w:line="240" w:lineRule="auto"/>
    </w:pPr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726A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AB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26A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ABA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B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B9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13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C247A-78BC-4318-A4F3-B0B832D6C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92</Words>
  <Characters>736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owson</dc:creator>
  <cp:keywords/>
  <dc:description/>
  <cp:lastModifiedBy>emma howson</cp:lastModifiedBy>
  <cp:revision>3</cp:revision>
  <cp:lastPrinted>2017-03-27T12:40:00Z</cp:lastPrinted>
  <dcterms:created xsi:type="dcterms:W3CDTF">2017-05-31T08:29:00Z</dcterms:created>
  <dcterms:modified xsi:type="dcterms:W3CDTF">2017-05-31T09:57:00Z</dcterms:modified>
</cp:coreProperties>
</file>